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1710"/>
        <w:gridCol w:w="6794"/>
      </w:tblGrid>
      <w:tr w:rsidR="00565661" w:rsidRPr="00565661" w14:paraId="6E99FEC0" w14:textId="77777777" w:rsidTr="00565661">
        <w:tc>
          <w:tcPr>
            <w:tcW w:w="5000" w:type="pct"/>
            <w:gridSpan w:val="2"/>
            <w:tcBorders>
              <w:top w:val="nil"/>
              <w:left w:val="nil"/>
              <w:right w:val="nil"/>
            </w:tcBorders>
          </w:tcPr>
          <w:p w14:paraId="600554CE" w14:textId="74DECAF5" w:rsidR="00565661" w:rsidRDefault="00565661" w:rsidP="005656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565661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Appendix 1</w:t>
            </w:r>
          </w:p>
          <w:p w14:paraId="221D1AEF" w14:textId="77777777" w:rsidR="00565661" w:rsidRDefault="00565661" w:rsidP="005656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  <w:p w14:paraId="2FDDB90B" w14:textId="7A87FC9B" w:rsidR="00565661" w:rsidRDefault="00565661" w:rsidP="005656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565661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Terms and search strategies by database</w:t>
            </w:r>
          </w:p>
          <w:p w14:paraId="78D3C0D7" w14:textId="07A3BEDC" w:rsidR="00565661" w:rsidRPr="00565661" w:rsidRDefault="00565661" w:rsidP="004A6E8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</w:tr>
      <w:tr w:rsidR="004A6E8B" w:rsidRPr="004A6E8B" w14:paraId="54CD7AEF" w14:textId="77777777" w:rsidTr="00565661">
        <w:tc>
          <w:tcPr>
            <w:tcW w:w="1005" w:type="pct"/>
          </w:tcPr>
          <w:p w14:paraId="38268582" w14:textId="7250CC76" w:rsidR="004A6E8B" w:rsidRPr="004A6E8B" w:rsidRDefault="004A6E8B" w:rsidP="004A6E8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A6E8B">
              <w:rPr>
                <w:rFonts w:ascii="Arial" w:hAnsi="Arial" w:cs="Arial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3995" w:type="pct"/>
          </w:tcPr>
          <w:p w14:paraId="38DC99EE" w14:textId="6D97AFF4" w:rsidR="004A6E8B" w:rsidRPr="004A6E8B" w:rsidRDefault="004A6E8B" w:rsidP="004A6E8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A6E8B">
              <w:rPr>
                <w:rFonts w:ascii="Arial" w:hAnsi="Arial" w:cs="Arial"/>
                <w:b/>
                <w:bCs/>
                <w:sz w:val="24"/>
                <w:szCs w:val="24"/>
              </w:rPr>
              <w:t>STRATEGY</w:t>
            </w:r>
          </w:p>
        </w:tc>
      </w:tr>
      <w:tr w:rsidR="004A6E8B" w:rsidRPr="004A6E8B" w14:paraId="14C587D9" w14:textId="77777777" w:rsidTr="00565661">
        <w:tc>
          <w:tcPr>
            <w:tcW w:w="1005" w:type="pct"/>
          </w:tcPr>
          <w:p w14:paraId="4863B2FC" w14:textId="12BCB63D" w:rsidR="004A6E8B" w:rsidRPr="004A6E8B" w:rsidRDefault="004A6E8B" w:rsidP="004A6E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>MEDLINE</w:t>
            </w:r>
          </w:p>
        </w:tc>
        <w:tc>
          <w:tcPr>
            <w:tcW w:w="3995" w:type="pct"/>
          </w:tcPr>
          <w:p w14:paraId="076E7166" w14:textId="1779878C" w:rsidR="004A6E8B" w:rsidRPr="004A6E8B" w:rsidRDefault="004A6E8B" w:rsidP="004A6E8B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 xml:space="preserve">#1 “Patient Medication Knowledge” [Mesh Terms] OR (Knowledge, Patient Medication) OR (Medication Knowledge, Patient) OR (Patient Drug Knowledge) OR (Drug Knowledge, Patient) OR (Knowledge, Patient Drug) OR “Patient Education as Topic” [Mesh Terms] OR ( Education, Patient) OR (Patient Education) OR (Education of Patients) OR “Health Education” [Mesh Terms] OR (Education, Health) OR (Community Health Education) OR (Education, Community Health) OR (Health Education, Community) </w:t>
            </w:r>
          </w:p>
          <w:p w14:paraId="2C51BCB5" w14:textId="77777777" w:rsidR="004A6E8B" w:rsidRPr="004A6E8B" w:rsidRDefault="004A6E8B" w:rsidP="004A6E8B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3301026A" w14:textId="56C14418" w:rsidR="004A6E8B" w:rsidRPr="004A6E8B" w:rsidRDefault="004A6E8B" w:rsidP="004A6E8B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 xml:space="preserve">#2 Warfarin [Mesh Terms] OR </w:t>
            </w:r>
            <w:proofErr w:type="gramStart"/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>( 4</w:t>
            </w:r>
            <w:proofErr w:type="gramEnd"/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>-Hydroxy-3-(3-oxo-1-phenylbutyl)-2H-1-benzopyran-2-one) OR (Apo-Warfarin) OR (</w:t>
            </w:r>
            <w:proofErr w:type="spellStart"/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>Aldocumar</w:t>
            </w:r>
            <w:proofErr w:type="spellEnd"/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>) OR (Gen-Warfarin) OR (</w:t>
            </w:r>
            <w:proofErr w:type="spellStart"/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>Warfant</w:t>
            </w:r>
            <w:proofErr w:type="spellEnd"/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>) OR (Coumadin) OR (</w:t>
            </w:r>
            <w:proofErr w:type="spellStart"/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>Marevan</w:t>
            </w:r>
            <w:proofErr w:type="spellEnd"/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>) OR (Warfarin Potassium) OR (Potassium, Warfarin) OR (Warfarin Sodium) OR (Sodium, Warfarin) OR (</w:t>
            </w:r>
            <w:proofErr w:type="spellStart"/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>Coumadine</w:t>
            </w:r>
            <w:proofErr w:type="spellEnd"/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>) OR (</w:t>
            </w:r>
            <w:proofErr w:type="spellStart"/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>Tedicumar</w:t>
            </w:r>
            <w:proofErr w:type="spellEnd"/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 xml:space="preserve">) </w:t>
            </w:r>
          </w:p>
          <w:p w14:paraId="4F5E2C7A" w14:textId="77777777" w:rsidR="004A6E8B" w:rsidRPr="004A6E8B" w:rsidRDefault="004A6E8B" w:rsidP="004A6E8B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33D65181" w14:textId="6ADD2367" w:rsidR="004A6E8B" w:rsidRPr="004A6E8B" w:rsidRDefault="004A6E8B" w:rsidP="004A6E8B">
            <w:pPr>
              <w:rPr>
                <w:rFonts w:ascii="Arial" w:hAnsi="Arial" w:cs="Arial"/>
                <w:sz w:val="24"/>
                <w:szCs w:val="24"/>
              </w:rPr>
            </w:pPr>
            <w:r w:rsidRPr="004A6E8B">
              <w:rPr>
                <w:rFonts w:ascii="Arial" w:hAnsi="Arial" w:cs="Arial"/>
                <w:sz w:val="24"/>
                <w:szCs w:val="24"/>
              </w:rPr>
              <w:t xml:space="preserve">#3 #1 AND #2 </w:t>
            </w:r>
          </w:p>
        </w:tc>
      </w:tr>
      <w:tr w:rsidR="004A6E8B" w:rsidRPr="00565661" w14:paraId="72C3EBB9" w14:textId="77777777" w:rsidTr="00565661">
        <w:tc>
          <w:tcPr>
            <w:tcW w:w="1005" w:type="pct"/>
          </w:tcPr>
          <w:p w14:paraId="0DF05880" w14:textId="6BCAE1F4" w:rsidR="004A6E8B" w:rsidRPr="004A6E8B" w:rsidRDefault="004A6E8B" w:rsidP="004A6E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6E8B">
              <w:rPr>
                <w:rFonts w:ascii="Arial" w:hAnsi="Arial" w:cs="Arial"/>
                <w:sz w:val="24"/>
                <w:szCs w:val="24"/>
              </w:rPr>
              <w:t>EMBASE</w:t>
            </w:r>
          </w:p>
        </w:tc>
        <w:tc>
          <w:tcPr>
            <w:tcW w:w="3995" w:type="pct"/>
          </w:tcPr>
          <w:p w14:paraId="587FDA46" w14:textId="467F0F16" w:rsidR="004A6E8B" w:rsidRPr="004A6E8B" w:rsidRDefault="004A6E8B" w:rsidP="004A6E8B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 xml:space="preserve">'patient education'/ exp OR 'patient education'/ </w:t>
            </w:r>
            <w:proofErr w:type="spellStart"/>
            <w:proofErr w:type="gramStart"/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>syn</w:t>
            </w:r>
            <w:proofErr w:type="spellEnd"/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 xml:space="preserve">  OR</w:t>
            </w:r>
            <w:proofErr w:type="gramEnd"/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 xml:space="preserve"> 'health education'/exp OR  'health education'/</w:t>
            </w:r>
            <w:proofErr w:type="spellStart"/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>syn</w:t>
            </w:r>
            <w:proofErr w:type="spellEnd"/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 xml:space="preserve"> AND ‘warfarin'/</w:t>
            </w:r>
          </w:p>
        </w:tc>
      </w:tr>
      <w:tr w:rsidR="004A6E8B" w:rsidRPr="004A6E8B" w14:paraId="149F7248" w14:textId="77777777" w:rsidTr="00565661">
        <w:tc>
          <w:tcPr>
            <w:tcW w:w="1005" w:type="pct"/>
          </w:tcPr>
          <w:p w14:paraId="61370E4B" w14:textId="5E4C52D9" w:rsidR="004A6E8B" w:rsidRPr="004A6E8B" w:rsidRDefault="004A6E8B" w:rsidP="004A6E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6E8B">
              <w:rPr>
                <w:rFonts w:ascii="Arial" w:hAnsi="Arial" w:cs="Arial"/>
                <w:sz w:val="24"/>
                <w:szCs w:val="24"/>
              </w:rPr>
              <w:t>LILACS</w:t>
            </w:r>
          </w:p>
        </w:tc>
        <w:tc>
          <w:tcPr>
            <w:tcW w:w="3995" w:type="pct"/>
          </w:tcPr>
          <w:p w14:paraId="182C3747" w14:textId="2A5AB40A" w:rsidR="004A6E8B" w:rsidRPr="004A6E8B" w:rsidRDefault="004A6E8B" w:rsidP="004A6E8B">
            <w:pPr>
              <w:rPr>
                <w:rFonts w:ascii="Arial" w:hAnsi="Arial" w:cs="Arial"/>
                <w:sz w:val="24"/>
                <w:szCs w:val="24"/>
              </w:rPr>
            </w:pPr>
            <w:r w:rsidRPr="004A6E8B">
              <w:rPr>
                <w:rFonts w:ascii="Arial" w:eastAsia="Arial" w:hAnsi="Arial" w:cs="Arial"/>
                <w:sz w:val="24"/>
                <w:szCs w:val="24"/>
              </w:rPr>
              <w:t>("Conhecimento do Paciente sobre a Medicação" OR "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Patient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Medication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Knowledge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>" OR "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Conocimiento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de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la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Medicación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por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el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Paciente" OR "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Connaissance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des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patients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sur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la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medication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>" OR "Educação de Pacientes como Assunto" OR "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Patient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Education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as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Topic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>" OR "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Educación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del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Paciente como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Asunto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>" OR "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Éducation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du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patient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comme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sujet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" OR "Educação de Pacientes" OR "Educação do Paciente" OR "Educação em Saúde" OR "Health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Education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>" OR "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Educación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en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Salud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>" OR "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Éducation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pour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la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santé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>" OR "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Patient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Education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 xml:space="preserve">") AND (varfarina OR warfarin OR warfarina OR warfarine)  AND ( </w:t>
            </w:r>
            <w:proofErr w:type="spellStart"/>
            <w:r w:rsidRPr="004A6E8B">
              <w:rPr>
                <w:rFonts w:ascii="Arial" w:eastAsia="Arial" w:hAnsi="Arial" w:cs="Arial"/>
                <w:sz w:val="24"/>
                <w:szCs w:val="24"/>
              </w:rPr>
              <w:t>db</w:t>
            </w:r>
            <w:proofErr w:type="spellEnd"/>
            <w:r w:rsidRPr="004A6E8B">
              <w:rPr>
                <w:rFonts w:ascii="Arial" w:eastAsia="Arial" w:hAnsi="Arial" w:cs="Arial"/>
                <w:sz w:val="24"/>
                <w:szCs w:val="24"/>
              </w:rPr>
              <w:t>:("LILACS" OR "IBECS" OR "BDENF"))</w:t>
            </w:r>
          </w:p>
        </w:tc>
      </w:tr>
      <w:tr w:rsidR="004A6E8B" w:rsidRPr="00565661" w14:paraId="4785B49A" w14:textId="77777777" w:rsidTr="00565661">
        <w:tc>
          <w:tcPr>
            <w:tcW w:w="1005" w:type="pct"/>
          </w:tcPr>
          <w:p w14:paraId="43EFE8AE" w14:textId="06DCD369" w:rsidR="004A6E8B" w:rsidRPr="004A6E8B" w:rsidRDefault="004A6E8B" w:rsidP="004A6E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6E8B">
              <w:rPr>
                <w:rFonts w:ascii="Arial" w:hAnsi="Arial" w:cs="Arial"/>
                <w:sz w:val="24"/>
                <w:szCs w:val="24"/>
              </w:rPr>
              <w:t>Scopus</w:t>
            </w:r>
          </w:p>
        </w:tc>
        <w:tc>
          <w:tcPr>
            <w:tcW w:w="3995" w:type="pct"/>
          </w:tcPr>
          <w:p w14:paraId="65BE41B6" w14:textId="10FCCA15" w:rsidR="004A6E8B" w:rsidRPr="004A6E8B" w:rsidRDefault="004A6E8B" w:rsidP="004A6E8B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>("Patient Medication Knowledge" OR "Patient Education as Topic" OR "Health Education" OR "Patient Education") AND (Warfarin)</w:t>
            </w:r>
          </w:p>
        </w:tc>
      </w:tr>
      <w:tr w:rsidR="004A6E8B" w:rsidRPr="00565661" w14:paraId="52F4A0B1" w14:textId="77777777" w:rsidTr="00565661">
        <w:tc>
          <w:tcPr>
            <w:tcW w:w="1005" w:type="pct"/>
          </w:tcPr>
          <w:p w14:paraId="6F6E5F1E" w14:textId="2D99D736" w:rsidR="004A6E8B" w:rsidRPr="004A6E8B" w:rsidRDefault="004A6E8B" w:rsidP="004A6E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6E8B">
              <w:rPr>
                <w:rFonts w:ascii="Arial" w:hAnsi="Arial" w:cs="Arial"/>
                <w:sz w:val="24"/>
                <w:szCs w:val="24"/>
              </w:rPr>
              <w:t>WEB OF SCIENCE</w:t>
            </w:r>
          </w:p>
        </w:tc>
        <w:tc>
          <w:tcPr>
            <w:tcW w:w="3995" w:type="pct"/>
          </w:tcPr>
          <w:p w14:paraId="784406AB" w14:textId="56FDBBB7" w:rsidR="004A6E8B" w:rsidRPr="004A6E8B" w:rsidRDefault="004A6E8B" w:rsidP="004A6E8B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A6E8B">
              <w:rPr>
                <w:rFonts w:ascii="Arial" w:hAnsi="Arial" w:cs="Arial"/>
                <w:sz w:val="24"/>
                <w:szCs w:val="24"/>
                <w:lang w:val="en-GB"/>
              </w:rPr>
              <w:t>("Patient Medication Knowledge" OR "Patient Education as Topic" OR "Health Education" OR "Patient Education") AND (Warfarin)</w:t>
            </w:r>
          </w:p>
        </w:tc>
      </w:tr>
    </w:tbl>
    <w:p w14:paraId="5F79DD23" w14:textId="77777777" w:rsidR="0010727C" w:rsidRPr="004A6E8B" w:rsidRDefault="0010727C">
      <w:pPr>
        <w:rPr>
          <w:lang w:val="en-GB"/>
        </w:rPr>
      </w:pPr>
    </w:p>
    <w:sectPr w:rsidR="0010727C" w:rsidRPr="004A6E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E8B"/>
    <w:rsid w:val="0010727C"/>
    <w:rsid w:val="004A6E8B"/>
    <w:rsid w:val="00565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70257"/>
  <w15:chartTrackingRefBased/>
  <w15:docId w15:val="{78B7FF05-129A-4519-A22E-CE16848FC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A6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A6E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6E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6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Praxedes</dc:creator>
  <cp:keywords/>
  <dc:description/>
  <cp:lastModifiedBy>Marcus Praxedes</cp:lastModifiedBy>
  <cp:revision>2</cp:revision>
  <dcterms:created xsi:type="dcterms:W3CDTF">2023-04-18T00:42:00Z</dcterms:created>
  <dcterms:modified xsi:type="dcterms:W3CDTF">2023-04-19T14:58:00Z</dcterms:modified>
</cp:coreProperties>
</file>